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0AF910" w14:textId="77777777" w:rsidR="004C6854" w:rsidRPr="00141634" w:rsidRDefault="00141634" w:rsidP="004C6854">
      <w:pPr>
        <w:outlineLvl w:val="0"/>
        <w:rPr>
          <w:rFonts w:ascii="Arial" w:hAnsi="Arial" w:cs="Arial"/>
          <w:b/>
          <w:color w:val="000000" w:themeColor="text1"/>
        </w:rPr>
      </w:pPr>
      <w:r w:rsidRPr="00141634">
        <w:rPr>
          <w:rFonts w:cs="Times New Roman"/>
          <w:b/>
          <w:color w:val="000000" w:themeColor="text1"/>
          <w:szCs w:val="24"/>
        </w:rPr>
        <w:t>Supplementary Table 2</w:t>
      </w:r>
      <w:r w:rsidRPr="00141634">
        <w:rPr>
          <w:rFonts w:cs="Times New Roman"/>
          <w:b/>
          <w:szCs w:val="24"/>
        </w:rPr>
        <w:t>:</w:t>
      </w:r>
      <w:r w:rsidRPr="00141634">
        <w:rPr>
          <w:rFonts w:cs="Times New Roman"/>
          <w:b/>
          <w:color w:val="000000" w:themeColor="text1"/>
          <w:szCs w:val="24"/>
        </w:rPr>
        <w:t xml:space="preserve"> NPC </w:t>
      </w:r>
      <w:r w:rsidRPr="00141634">
        <w:rPr>
          <w:rFonts w:cs="Times New Roman"/>
          <w:b/>
          <w:szCs w:val="24"/>
        </w:rPr>
        <w:t>t</w:t>
      </w:r>
      <w:r w:rsidRPr="00141634">
        <w:rPr>
          <w:rFonts w:cs="Times New Roman"/>
          <w:b/>
          <w:color w:val="000000" w:themeColor="text1"/>
          <w:szCs w:val="24"/>
        </w:rPr>
        <w:t>issue</w:t>
      </w:r>
      <w:bookmarkStart w:id="0" w:name="_GoBack"/>
      <w:bookmarkEnd w:id="0"/>
      <w:r w:rsidRPr="00141634">
        <w:rPr>
          <w:rFonts w:cs="Times New Roman"/>
          <w:b/>
          <w:color w:val="000000" w:themeColor="text1"/>
          <w:szCs w:val="24"/>
        </w:rPr>
        <w:t xml:space="preserve"> microarray information (No. TC0075)</w:t>
      </w:r>
    </w:p>
    <w:tbl>
      <w:tblPr>
        <w:tblStyle w:val="TableGrid"/>
        <w:tblW w:w="87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"/>
        <w:gridCol w:w="240"/>
        <w:gridCol w:w="709"/>
        <w:gridCol w:w="79"/>
        <w:gridCol w:w="488"/>
        <w:gridCol w:w="709"/>
        <w:gridCol w:w="1276"/>
        <w:gridCol w:w="3118"/>
        <w:gridCol w:w="425"/>
        <w:gridCol w:w="551"/>
        <w:gridCol w:w="158"/>
        <w:gridCol w:w="709"/>
      </w:tblGrid>
      <w:tr w:rsidR="00337226" w:rsidRPr="00593B88" w14:paraId="0653169D" w14:textId="77777777" w:rsidTr="00052212">
        <w:tc>
          <w:tcPr>
            <w:tcW w:w="327" w:type="dxa"/>
            <w:tcBorders>
              <w:top w:val="single" w:sz="12" w:space="0" w:color="auto"/>
              <w:bottom w:val="single" w:sz="6" w:space="0" w:color="auto"/>
            </w:tcBorders>
          </w:tcPr>
          <w:p w14:paraId="5101A3D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b/>
                <w:bCs/>
                <w:color w:val="000000" w:themeColor="text1"/>
                <w:kern w:val="0"/>
                <w:szCs w:val="24"/>
              </w:rPr>
              <w:t>#</w:t>
            </w:r>
          </w:p>
        </w:tc>
        <w:tc>
          <w:tcPr>
            <w:tcW w:w="949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46F8594F" w14:textId="77777777" w:rsidR="00337226" w:rsidRPr="00593B88" w:rsidRDefault="00337226" w:rsidP="00141634">
            <w:pPr>
              <w:widowControl/>
              <w:ind w:firstLineChars="100" w:firstLine="260"/>
              <w:jc w:val="left"/>
              <w:rPr>
                <w:rFonts w:eastAsia="宋体" w:cs="Times New Roman"/>
                <w:b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593B88">
              <w:rPr>
                <w:rFonts w:eastAsia="宋体" w:cs="Times New Roman"/>
                <w:b/>
                <w:bCs/>
                <w:color w:val="000000" w:themeColor="text1"/>
                <w:kern w:val="0"/>
                <w:szCs w:val="24"/>
              </w:rPr>
              <w:t>Pos</w:t>
            </w:r>
            <w:proofErr w:type="spellEnd"/>
          </w:p>
        </w:tc>
        <w:tc>
          <w:tcPr>
            <w:tcW w:w="567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4087077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b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593B88">
              <w:rPr>
                <w:rFonts w:eastAsia="宋体" w:cs="Times New Roman"/>
                <w:b/>
                <w:bCs/>
                <w:color w:val="000000" w:themeColor="text1"/>
                <w:kern w:val="0"/>
                <w:szCs w:val="24"/>
              </w:rPr>
              <w:t>Sx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</w:tcPr>
          <w:p w14:paraId="17370D7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b/>
                <w:bCs/>
                <w:color w:val="000000" w:themeColor="text1"/>
                <w:kern w:val="0"/>
                <w:szCs w:val="24"/>
              </w:rPr>
              <w:t>Ag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360B896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b/>
                <w:bCs/>
                <w:color w:val="000000" w:themeColor="text1"/>
                <w:kern w:val="0"/>
                <w:szCs w:val="24"/>
              </w:rPr>
              <w:t>Tissue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6" w:space="0" w:color="auto"/>
            </w:tcBorders>
          </w:tcPr>
          <w:p w14:paraId="73A24C9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b/>
                <w:bCs/>
                <w:color w:val="000000" w:themeColor="text1"/>
                <w:kern w:val="0"/>
                <w:szCs w:val="24"/>
              </w:rPr>
              <w:t>Pathological Diagnosis</w:t>
            </w:r>
          </w:p>
        </w:tc>
        <w:tc>
          <w:tcPr>
            <w:tcW w:w="976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346039F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b/>
                <w:bCs/>
                <w:color w:val="000000" w:themeColor="text1"/>
                <w:kern w:val="0"/>
                <w:szCs w:val="24"/>
              </w:rPr>
              <w:t>Grade</w:t>
            </w:r>
          </w:p>
        </w:tc>
        <w:tc>
          <w:tcPr>
            <w:tcW w:w="867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6A9C396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b/>
                <w:bCs/>
                <w:color w:val="000000" w:themeColor="text1"/>
                <w:kern w:val="0"/>
                <w:szCs w:val="24"/>
              </w:rPr>
              <w:t>Score</w:t>
            </w:r>
          </w:p>
        </w:tc>
      </w:tr>
      <w:tr w:rsidR="00337226" w:rsidRPr="00593B88" w14:paraId="61FC4169" w14:textId="77777777" w:rsidTr="00052212">
        <w:tc>
          <w:tcPr>
            <w:tcW w:w="567" w:type="dxa"/>
            <w:gridSpan w:val="2"/>
            <w:tcBorders>
              <w:top w:val="single" w:sz="6" w:space="0" w:color="auto"/>
            </w:tcBorders>
          </w:tcPr>
          <w:p w14:paraId="3C97319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788" w:type="dxa"/>
            <w:gridSpan w:val="2"/>
            <w:tcBorders>
              <w:top w:val="single" w:sz="6" w:space="0" w:color="auto"/>
            </w:tcBorders>
          </w:tcPr>
          <w:p w14:paraId="0F57572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A</w:t>
            </w:r>
          </w:p>
        </w:tc>
        <w:tc>
          <w:tcPr>
            <w:tcW w:w="488" w:type="dxa"/>
            <w:tcBorders>
              <w:top w:val="single" w:sz="6" w:space="0" w:color="auto"/>
            </w:tcBorders>
          </w:tcPr>
          <w:p w14:paraId="24B794C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31D3DB8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1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2798C0B4" w14:textId="77777777" w:rsidR="00337226" w:rsidRPr="00593B88" w:rsidRDefault="00337226" w:rsidP="00052212">
            <w:pPr>
              <w:widowControl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</w:tc>
        <w:tc>
          <w:tcPr>
            <w:tcW w:w="3543" w:type="dxa"/>
            <w:gridSpan w:val="2"/>
            <w:tcBorders>
              <w:top w:val="single" w:sz="6" w:space="0" w:color="auto"/>
            </w:tcBorders>
          </w:tcPr>
          <w:p w14:paraId="2A256EE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Squamous cell carcinoma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</w:tcBorders>
          </w:tcPr>
          <w:p w14:paraId="791BEED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3FA6183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</w:t>
            </w:r>
          </w:p>
        </w:tc>
      </w:tr>
      <w:tr w:rsidR="00337226" w:rsidRPr="00593B88" w14:paraId="709C5EEF" w14:textId="77777777" w:rsidTr="00052212">
        <w:tc>
          <w:tcPr>
            <w:tcW w:w="567" w:type="dxa"/>
            <w:gridSpan w:val="2"/>
          </w:tcPr>
          <w:p w14:paraId="256638E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788" w:type="dxa"/>
            <w:gridSpan w:val="2"/>
          </w:tcPr>
          <w:p w14:paraId="5DA1D50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B</w:t>
            </w:r>
          </w:p>
        </w:tc>
        <w:tc>
          <w:tcPr>
            <w:tcW w:w="488" w:type="dxa"/>
          </w:tcPr>
          <w:p w14:paraId="24754E1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</w:tc>
        <w:tc>
          <w:tcPr>
            <w:tcW w:w="709" w:type="dxa"/>
          </w:tcPr>
          <w:p w14:paraId="4341DA8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1</w:t>
            </w:r>
          </w:p>
        </w:tc>
        <w:tc>
          <w:tcPr>
            <w:tcW w:w="1276" w:type="dxa"/>
          </w:tcPr>
          <w:p w14:paraId="5069C89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</w:tc>
        <w:tc>
          <w:tcPr>
            <w:tcW w:w="3543" w:type="dxa"/>
            <w:gridSpan w:val="2"/>
          </w:tcPr>
          <w:p w14:paraId="0540DDE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Squamous cell carcinoma</w:t>
            </w:r>
          </w:p>
        </w:tc>
        <w:tc>
          <w:tcPr>
            <w:tcW w:w="709" w:type="dxa"/>
            <w:gridSpan w:val="2"/>
          </w:tcPr>
          <w:p w14:paraId="248E0F0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709" w:type="dxa"/>
          </w:tcPr>
          <w:p w14:paraId="78E47D0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</w:t>
            </w:r>
          </w:p>
        </w:tc>
      </w:tr>
      <w:tr w:rsidR="00337226" w:rsidRPr="00593B88" w14:paraId="5E6CEE1E" w14:textId="77777777" w:rsidTr="00052212">
        <w:tc>
          <w:tcPr>
            <w:tcW w:w="567" w:type="dxa"/>
            <w:gridSpan w:val="2"/>
          </w:tcPr>
          <w:p w14:paraId="39F2F36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788" w:type="dxa"/>
            <w:gridSpan w:val="2"/>
          </w:tcPr>
          <w:p w14:paraId="38719F8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C</w:t>
            </w:r>
          </w:p>
        </w:tc>
        <w:tc>
          <w:tcPr>
            <w:tcW w:w="488" w:type="dxa"/>
          </w:tcPr>
          <w:p w14:paraId="7A00B17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</w:tc>
        <w:tc>
          <w:tcPr>
            <w:tcW w:w="709" w:type="dxa"/>
          </w:tcPr>
          <w:p w14:paraId="07A5E6E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66</w:t>
            </w:r>
          </w:p>
        </w:tc>
        <w:tc>
          <w:tcPr>
            <w:tcW w:w="1276" w:type="dxa"/>
          </w:tcPr>
          <w:p w14:paraId="0297BAF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</w:tc>
        <w:tc>
          <w:tcPr>
            <w:tcW w:w="3543" w:type="dxa"/>
            <w:gridSpan w:val="2"/>
          </w:tcPr>
          <w:p w14:paraId="11ECF63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Squamous cell carcinoma</w:t>
            </w:r>
          </w:p>
        </w:tc>
        <w:tc>
          <w:tcPr>
            <w:tcW w:w="709" w:type="dxa"/>
            <w:gridSpan w:val="2"/>
          </w:tcPr>
          <w:p w14:paraId="4AAE7D5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709" w:type="dxa"/>
          </w:tcPr>
          <w:p w14:paraId="230A550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</w:t>
            </w:r>
          </w:p>
        </w:tc>
      </w:tr>
      <w:tr w:rsidR="00337226" w:rsidRPr="00593B88" w14:paraId="3737D151" w14:textId="77777777" w:rsidTr="00052212">
        <w:tc>
          <w:tcPr>
            <w:tcW w:w="567" w:type="dxa"/>
            <w:gridSpan w:val="2"/>
          </w:tcPr>
          <w:p w14:paraId="13F7E96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788" w:type="dxa"/>
            <w:gridSpan w:val="2"/>
          </w:tcPr>
          <w:p w14:paraId="28C24C4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D</w:t>
            </w:r>
          </w:p>
        </w:tc>
        <w:tc>
          <w:tcPr>
            <w:tcW w:w="488" w:type="dxa"/>
          </w:tcPr>
          <w:p w14:paraId="40F5A95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</w:tc>
        <w:tc>
          <w:tcPr>
            <w:tcW w:w="709" w:type="dxa"/>
          </w:tcPr>
          <w:p w14:paraId="2B6E757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66</w:t>
            </w:r>
          </w:p>
        </w:tc>
        <w:tc>
          <w:tcPr>
            <w:tcW w:w="1276" w:type="dxa"/>
          </w:tcPr>
          <w:p w14:paraId="479DA15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</w:tc>
        <w:tc>
          <w:tcPr>
            <w:tcW w:w="3543" w:type="dxa"/>
            <w:gridSpan w:val="2"/>
          </w:tcPr>
          <w:p w14:paraId="054430A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Squamous cell carcinoma</w:t>
            </w:r>
          </w:p>
        </w:tc>
        <w:tc>
          <w:tcPr>
            <w:tcW w:w="709" w:type="dxa"/>
            <w:gridSpan w:val="2"/>
          </w:tcPr>
          <w:p w14:paraId="240BFFB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709" w:type="dxa"/>
          </w:tcPr>
          <w:p w14:paraId="7B5CEE8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</w:t>
            </w:r>
          </w:p>
        </w:tc>
      </w:tr>
      <w:tr w:rsidR="00337226" w:rsidRPr="00593B88" w14:paraId="4B828A05" w14:textId="77777777" w:rsidTr="00052212">
        <w:tc>
          <w:tcPr>
            <w:tcW w:w="567" w:type="dxa"/>
            <w:gridSpan w:val="2"/>
          </w:tcPr>
          <w:p w14:paraId="7365D84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788" w:type="dxa"/>
            <w:gridSpan w:val="2"/>
          </w:tcPr>
          <w:p w14:paraId="2527236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E</w:t>
            </w:r>
          </w:p>
        </w:tc>
        <w:tc>
          <w:tcPr>
            <w:tcW w:w="488" w:type="dxa"/>
          </w:tcPr>
          <w:p w14:paraId="69866AA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</w:tc>
        <w:tc>
          <w:tcPr>
            <w:tcW w:w="709" w:type="dxa"/>
          </w:tcPr>
          <w:p w14:paraId="64B67E0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6</w:t>
            </w:r>
          </w:p>
        </w:tc>
        <w:tc>
          <w:tcPr>
            <w:tcW w:w="1276" w:type="dxa"/>
          </w:tcPr>
          <w:p w14:paraId="480CD77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</w:tc>
        <w:tc>
          <w:tcPr>
            <w:tcW w:w="3543" w:type="dxa"/>
            <w:gridSpan w:val="2"/>
          </w:tcPr>
          <w:p w14:paraId="2FB1ACD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Squamous cell carcinoma</w:t>
            </w:r>
          </w:p>
        </w:tc>
        <w:tc>
          <w:tcPr>
            <w:tcW w:w="709" w:type="dxa"/>
            <w:gridSpan w:val="2"/>
          </w:tcPr>
          <w:p w14:paraId="4E3FB28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709" w:type="dxa"/>
          </w:tcPr>
          <w:p w14:paraId="7CB1C94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</w:t>
            </w:r>
          </w:p>
        </w:tc>
      </w:tr>
      <w:tr w:rsidR="00337226" w:rsidRPr="00593B88" w14:paraId="12514E3D" w14:textId="77777777" w:rsidTr="00052212">
        <w:tc>
          <w:tcPr>
            <w:tcW w:w="567" w:type="dxa"/>
            <w:gridSpan w:val="2"/>
          </w:tcPr>
          <w:p w14:paraId="69F5BFB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788" w:type="dxa"/>
            <w:gridSpan w:val="2"/>
          </w:tcPr>
          <w:p w14:paraId="13C826B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F</w:t>
            </w:r>
          </w:p>
        </w:tc>
        <w:tc>
          <w:tcPr>
            <w:tcW w:w="488" w:type="dxa"/>
          </w:tcPr>
          <w:p w14:paraId="008241E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</w:tc>
        <w:tc>
          <w:tcPr>
            <w:tcW w:w="709" w:type="dxa"/>
          </w:tcPr>
          <w:p w14:paraId="202610D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6</w:t>
            </w:r>
          </w:p>
        </w:tc>
        <w:tc>
          <w:tcPr>
            <w:tcW w:w="1276" w:type="dxa"/>
          </w:tcPr>
          <w:p w14:paraId="6F6088C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</w:tc>
        <w:tc>
          <w:tcPr>
            <w:tcW w:w="3543" w:type="dxa"/>
            <w:gridSpan w:val="2"/>
          </w:tcPr>
          <w:p w14:paraId="656C37F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Squamous cell carcinoma</w:t>
            </w:r>
          </w:p>
        </w:tc>
        <w:tc>
          <w:tcPr>
            <w:tcW w:w="709" w:type="dxa"/>
            <w:gridSpan w:val="2"/>
          </w:tcPr>
          <w:p w14:paraId="03ACA02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709" w:type="dxa"/>
          </w:tcPr>
          <w:p w14:paraId="1089D23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</w:t>
            </w:r>
          </w:p>
        </w:tc>
      </w:tr>
      <w:tr w:rsidR="00337226" w:rsidRPr="00593B88" w14:paraId="1C55758C" w14:textId="77777777" w:rsidTr="00052212">
        <w:tc>
          <w:tcPr>
            <w:tcW w:w="567" w:type="dxa"/>
            <w:gridSpan w:val="2"/>
          </w:tcPr>
          <w:p w14:paraId="5433229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788" w:type="dxa"/>
            <w:gridSpan w:val="2"/>
          </w:tcPr>
          <w:p w14:paraId="48C40AE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G</w:t>
            </w:r>
          </w:p>
        </w:tc>
        <w:tc>
          <w:tcPr>
            <w:tcW w:w="488" w:type="dxa"/>
          </w:tcPr>
          <w:p w14:paraId="23E2EAE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</w:tc>
        <w:tc>
          <w:tcPr>
            <w:tcW w:w="709" w:type="dxa"/>
          </w:tcPr>
          <w:p w14:paraId="535B69F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7</w:t>
            </w:r>
          </w:p>
        </w:tc>
        <w:tc>
          <w:tcPr>
            <w:tcW w:w="1276" w:type="dxa"/>
          </w:tcPr>
          <w:p w14:paraId="74FD7A8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</w:tc>
        <w:tc>
          <w:tcPr>
            <w:tcW w:w="3543" w:type="dxa"/>
            <w:gridSpan w:val="2"/>
          </w:tcPr>
          <w:p w14:paraId="3B527DA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Squamous cell carcinoma</w:t>
            </w:r>
          </w:p>
        </w:tc>
        <w:tc>
          <w:tcPr>
            <w:tcW w:w="709" w:type="dxa"/>
            <w:gridSpan w:val="2"/>
          </w:tcPr>
          <w:p w14:paraId="66AB968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709" w:type="dxa"/>
          </w:tcPr>
          <w:p w14:paraId="5FBACCF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0</w:t>
            </w:r>
          </w:p>
        </w:tc>
      </w:tr>
      <w:tr w:rsidR="00337226" w:rsidRPr="00593B88" w14:paraId="2A38834B" w14:textId="77777777" w:rsidTr="00052212">
        <w:tc>
          <w:tcPr>
            <w:tcW w:w="567" w:type="dxa"/>
            <w:gridSpan w:val="2"/>
          </w:tcPr>
          <w:p w14:paraId="158B4B9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788" w:type="dxa"/>
            <w:gridSpan w:val="2"/>
          </w:tcPr>
          <w:p w14:paraId="1BDF772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H</w:t>
            </w:r>
          </w:p>
        </w:tc>
        <w:tc>
          <w:tcPr>
            <w:tcW w:w="488" w:type="dxa"/>
          </w:tcPr>
          <w:p w14:paraId="66EB262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</w:tc>
        <w:tc>
          <w:tcPr>
            <w:tcW w:w="709" w:type="dxa"/>
          </w:tcPr>
          <w:p w14:paraId="662474B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7</w:t>
            </w:r>
          </w:p>
        </w:tc>
        <w:tc>
          <w:tcPr>
            <w:tcW w:w="1276" w:type="dxa"/>
          </w:tcPr>
          <w:p w14:paraId="1F9EB80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</w:tc>
        <w:tc>
          <w:tcPr>
            <w:tcW w:w="3543" w:type="dxa"/>
            <w:gridSpan w:val="2"/>
          </w:tcPr>
          <w:p w14:paraId="2706775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Squamous cell carcinoma</w:t>
            </w:r>
          </w:p>
        </w:tc>
        <w:tc>
          <w:tcPr>
            <w:tcW w:w="709" w:type="dxa"/>
            <w:gridSpan w:val="2"/>
          </w:tcPr>
          <w:p w14:paraId="3E1D81E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709" w:type="dxa"/>
          </w:tcPr>
          <w:p w14:paraId="0D0C417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0</w:t>
            </w:r>
          </w:p>
        </w:tc>
      </w:tr>
      <w:tr w:rsidR="00337226" w:rsidRPr="00593B88" w14:paraId="545CA4ED" w14:textId="77777777" w:rsidTr="00052212">
        <w:trPr>
          <w:trHeight w:val="3828"/>
        </w:trPr>
        <w:tc>
          <w:tcPr>
            <w:tcW w:w="567" w:type="dxa"/>
            <w:gridSpan w:val="2"/>
          </w:tcPr>
          <w:p w14:paraId="5511A0E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9</w:t>
            </w:r>
          </w:p>
          <w:p w14:paraId="20566A6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0</w:t>
            </w:r>
          </w:p>
          <w:p w14:paraId="2E3DAD6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1</w:t>
            </w:r>
          </w:p>
          <w:p w14:paraId="0F31AE5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2</w:t>
            </w:r>
          </w:p>
          <w:p w14:paraId="7FFA37B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3</w:t>
            </w:r>
          </w:p>
          <w:p w14:paraId="3D3847D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4</w:t>
            </w:r>
          </w:p>
          <w:p w14:paraId="3328CD5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5</w:t>
            </w:r>
          </w:p>
          <w:p w14:paraId="3F5B1C7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6</w:t>
            </w:r>
          </w:p>
          <w:p w14:paraId="2560A7A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7</w:t>
            </w:r>
          </w:p>
          <w:p w14:paraId="080B722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8</w:t>
            </w:r>
          </w:p>
          <w:p w14:paraId="3A27118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9</w:t>
            </w:r>
          </w:p>
          <w:p w14:paraId="07D7DC8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0</w:t>
            </w:r>
          </w:p>
          <w:p w14:paraId="7F331BB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1</w:t>
            </w:r>
          </w:p>
          <w:p w14:paraId="66BC7B4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2</w:t>
            </w:r>
          </w:p>
          <w:p w14:paraId="67D132A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3</w:t>
            </w:r>
          </w:p>
          <w:p w14:paraId="5F91C3F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4</w:t>
            </w:r>
          </w:p>
          <w:p w14:paraId="76174ED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5</w:t>
            </w:r>
          </w:p>
          <w:p w14:paraId="7737865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6</w:t>
            </w:r>
          </w:p>
          <w:p w14:paraId="282965F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7</w:t>
            </w:r>
          </w:p>
          <w:p w14:paraId="573A5F2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lastRenderedPageBreak/>
              <w:t>28</w:t>
            </w:r>
          </w:p>
          <w:p w14:paraId="7561E0A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9</w:t>
            </w:r>
          </w:p>
          <w:p w14:paraId="46F4D71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0</w:t>
            </w:r>
          </w:p>
          <w:p w14:paraId="39ED490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1</w:t>
            </w:r>
          </w:p>
          <w:p w14:paraId="5F17750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2</w:t>
            </w:r>
          </w:p>
          <w:p w14:paraId="21F22F9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3</w:t>
            </w:r>
          </w:p>
          <w:p w14:paraId="631892B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4</w:t>
            </w:r>
          </w:p>
          <w:p w14:paraId="40C14EA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5</w:t>
            </w:r>
          </w:p>
          <w:p w14:paraId="52F3EE4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6</w:t>
            </w:r>
          </w:p>
          <w:p w14:paraId="730A0DA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7</w:t>
            </w:r>
          </w:p>
          <w:p w14:paraId="63BAF8B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8</w:t>
            </w:r>
          </w:p>
          <w:p w14:paraId="16E55DA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9</w:t>
            </w:r>
          </w:p>
          <w:p w14:paraId="784788B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0</w:t>
            </w:r>
          </w:p>
          <w:p w14:paraId="6B54D0A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1</w:t>
            </w:r>
          </w:p>
          <w:p w14:paraId="2FD4D64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2</w:t>
            </w:r>
          </w:p>
          <w:p w14:paraId="132E472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3</w:t>
            </w:r>
          </w:p>
          <w:p w14:paraId="716B79D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4</w:t>
            </w:r>
          </w:p>
          <w:p w14:paraId="432DA6B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5</w:t>
            </w:r>
          </w:p>
          <w:p w14:paraId="496269B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6</w:t>
            </w:r>
          </w:p>
          <w:p w14:paraId="5F7E6F2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7</w:t>
            </w:r>
          </w:p>
          <w:p w14:paraId="107A93D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8</w:t>
            </w:r>
          </w:p>
          <w:p w14:paraId="498772A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9</w:t>
            </w:r>
          </w:p>
          <w:p w14:paraId="6C475E8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0</w:t>
            </w:r>
          </w:p>
          <w:p w14:paraId="0902D27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1</w:t>
            </w:r>
          </w:p>
          <w:p w14:paraId="4C50DC4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2</w:t>
            </w:r>
          </w:p>
          <w:p w14:paraId="55202AD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3</w:t>
            </w:r>
          </w:p>
          <w:p w14:paraId="4E198FF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4</w:t>
            </w:r>
          </w:p>
          <w:p w14:paraId="45B5DB1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5</w:t>
            </w:r>
          </w:p>
          <w:p w14:paraId="6CA2D6B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6</w:t>
            </w:r>
          </w:p>
          <w:p w14:paraId="3E13669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lastRenderedPageBreak/>
              <w:t>57</w:t>
            </w:r>
          </w:p>
          <w:p w14:paraId="0953BFD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8</w:t>
            </w:r>
          </w:p>
          <w:p w14:paraId="6CF3872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9</w:t>
            </w:r>
          </w:p>
          <w:p w14:paraId="5594BA2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60</w:t>
            </w:r>
          </w:p>
          <w:p w14:paraId="45B68C6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61</w:t>
            </w:r>
          </w:p>
          <w:p w14:paraId="0734957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62</w:t>
            </w:r>
          </w:p>
          <w:p w14:paraId="0756FED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63</w:t>
            </w:r>
          </w:p>
          <w:p w14:paraId="2F7AC38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64</w:t>
            </w:r>
          </w:p>
          <w:p w14:paraId="13AB50C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65</w:t>
            </w:r>
          </w:p>
          <w:p w14:paraId="2E46DA7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66</w:t>
            </w:r>
          </w:p>
          <w:p w14:paraId="6F3861A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67</w:t>
            </w:r>
          </w:p>
          <w:p w14:paraId="6106E34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68</w:t>
            </w:r>
          </w:p>
          <w:p w14:paraId="604A5A8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69</w:t>
            </w:r>
          </w:p>
          <w:p w14:paraId="1F800CA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0</w:t>
            </w:r>
          </w:p>
          <w:p w14:paraId="0E71C56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1</w:t>
            </w:r>
          </w:p>
          <w:p w14:paraId="3DADA68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2</w:t>
            </w:r>
          </w:p>
          <w:p w14:paraId="49DA5AC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3</w:t>
            </w:r>
          </w:p>
          <w:p w14:paraId="58D9D7B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4</w:t>
            </w:r>
          </w:p>
          <w:p w14:paraId="38365E2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5</w:t>
            </w:r>
          </w:p>
          <w:p w14:paraId="18C5E41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6</w:t>
            </w:r>
          </w:p>
          <w:p w14:paraId="7ACD1B5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7</w:t>
            </w:r>
          </w:p>
          <w:p w14:paraId="299F3E5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8</w:t>
            </w:r>
          </w:p>
          <w:p w14:paraId="5D273FC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9</w:t>
            </w:r>
          </w:p>
          <w:p w14:paraId="45C6D3F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80</w:t>
            </w:r>
          </w:p>
          <w:p w14:paraId="77BF862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81</w:t>
            </w:r>
          </w:p>
          <w:p w14:paraId="098B2A1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82</w:t>
            </w:r>
          </w:p>
          <w:p w14:paraId="3ADA819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83</w:t>
            </w:r>
          </w:p>
          <w:p w14:paraId="6BAAFB8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84</w:t>
            </w:r>
          </w:p>
          <w:p w14:paraId="19819E8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85</w:t>
            </w:r>
          </w:p>
          <w:p w14:paraId="1CAA709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lastRenderedPageBreak/>
              <w:t>86</w:t>
            </w:r>
          </w:p>
          <w:p w14:paraId="51AE0D6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87</w:t>
            </w:r>
          </w:p>
          <w:p w14:paraId="1D44D2E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745BC16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88</w:t>
            </w:r>
          </w:p>
          <w:p w14:paraId="7F16A1C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2249D6D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89</w:t>
            </w:r>
          </w:p>
          <w:p w14:paraId="05C2E35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2097A10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90</w:t>
            </w:r>
          </w:p>
          <w:p w14:paraId="7408392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7A85FAF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91</w:t>
            </w:r>
          </w:p>
          <w:p w14:paraId="00FAAA2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2B5D955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92</w:t>
            </w:r>
          </w:p>
          <w:p w14:paraId="403642C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7CABD4E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93</w:t>
            </w:r>
          </w:p>
          <w:p w14:paraId="6713313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94</w:t>
            </w:r>
          </w:p>
          <w:p w14:paraId="665373D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95</w:t>
            </w:r>
          </w:p>
          <w:p w14:paraId="2A8F60F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96</w:t>
            </w:r>
          </w:p>
          <w:p w14:paraId="59887CA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97</w:t>
            </w:r>
          </w:p>
          <w:p w14:paraId="642251E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98</w:t>
            </w:r>
          </w:p>
          <w:p w14:paraId="13ADF3B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99</w:t>
            </w:r>
          </w:p>
          <w:p w14:paraId="136AE48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06CD17D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00</w:t>
            </w:r>
          </w:p>
        </w:tc>
        <w:tc>
          <w:tcPr>
            <w:tcW w:w="788" w:type="dxa"/>
            <w:gridSpan w:val="2"/>
          </w:tcPr>
          <w:p w14:paraId="0518209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lastRenderedPageBreak/>
              <w:t>1I</w:t>
            </w:r>
          </w:p>
          <w:p w14:paraId="09A7355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J</w:t>
            </w:r>
          </w:p>
          <w:p w14:paraId="6EB7424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A</w:t>
            </w:r>
          </w:p>
          <w:p w14:paraId="07772DB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B</w:t>
            </w:r>
          </w:p>
          <w:p w14:paraId="0221595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C</w:t>
            </w:r>
          </w:p>
          <w:p w14:paraId="546D174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D</w:t>
            </w:r>
          </w:p>
          <w:p w14:paraId="7821D86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E</w:t>
            </w:r>
          </w:p>
          <w:p w14:paraId="4576E1D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F</w:t>
            </w:r>
          </w:p>
          <w:p w14:paraId="7CC2145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G</w:t>
            </w:r>
          </w:p>
          <w:p w14:paraId="3C946D9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H</w:t>
            </w:r>
          </w:p>
          <w:p w14:paraId="253DBF2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I</w:t>
            </w:r>
          </w:p>
          <w:p w14:paraId="4CDA3D7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J</w:t>
            </w:r>
          </w:p>
          <w:p w14:paraId="6B73D37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A</w:t>
            </w:r>
          </w:p>
          <w:p w14:paraId="55847E0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B</w:t>
            </w:r>
          </w:p>
          <w:p w14:paraId="56E2DD4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C</w:t>
            </w:r>
          </w:p>
          <w:p w14:paraId="584FE2B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D</w:t>
            </w:r>
          </w:p>
          <w:p w14:paraId="0BB9F60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E</w:t>
            </w:r>
          </w:p>
          <w:p w14:paraId="7820391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F</w:t>
            </w:r>
          </w:p>
          <w:p w14:paraId="073A28C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G</w:t>
            </w:r>
          </w:p>
          <w:p w14:paraId="5D3C226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lastRenderedPageBreak/>
              <w:t>3H</w:t>
            </w:r>
          </w:p>
          <w:p w14:paraId="6700B2C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I</w:t>
            </w:r>
          </w:p>
          <w:p w14:paraId="20D6F1E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J</w:t>
            </w:r>
          </w:p>
          <w:p w14:paraId="710A150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A</w:t>
            </w:r>
          </w:p>
          <w:p w14:paraId="2AD6D5D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B</w:t>
            </w:r>
          </w:p>
          <w:p w14:paraId="0ED74B0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C</w:t>
            </w:r>
          </w:p>
          <w:p w14:paraId="74668A9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D</w:t>
            </w:r>
          </w:p>
          <w:p w14:paraId="1CE0638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E</w:t>
            </w:r>
          </w:p>
          <w:p w14:paraId="6758132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F</w:t>
            </w:r>
          </w:p>
          <w:p w14:paraId="38E4A85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G</w:t>
            </w:r>
          </w:p>
          <w:p w14:paraId="371A3F1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H</w:t>
            </w:r>
          </w:p>
          <w:p w14:paraId="04F3EF8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I</w:t>
            </w:r>
          </w:p>
          <w:p w14:paraId="1D3936D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J</w:t>
            </w:r>
          </w:p>
          <w:p w14:paraId="36FA527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A</w:t>
            </w:r>
          </w:p>
          <w:p w14:paraId="3C3A701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B</w:t>
            </w:r>
          </w:p>
          <w:p w14:paraId="28EA88B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C</w:t>
            </w:r>
          </w:p>
          <w:p w14:paraId="488C432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D</w:t>
            </w:r>
          </w:p>
          <w:p w14:paraId="47F8109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E</w:t>
            </w:r>
          </w:p>
          <w:p w14:paraId="12A2701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F</w:t>
            </w:r>
          </w:p>
          <w:p w14:paraId="7CB3E5E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G</w:t>
            </w:r>
          </w:p>
          <w:p w14:paraId="1C87687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H</w:t>
            </w:r>
          </w:p>
          <w:p w14:paraId="11BF9B3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I</w:t>
            </w:r>
          </w:p>
          <w:p w14:paraId="7EB140D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J</w:t>
            </w:r>
          </w:p>
          <w:p w14:paraId="7112B34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6A</w:t>
            </w:r>
          </w:p>
          <w:p w14:paraId="7575A0C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6B</w:t>
            </w:r>
          </w:p>
          <w:p w14:paraId="3CA5223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6C</w:t>
            </w:r>
          </w:p>
          <w:p w14:paraId="261DAB6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6D</w:t>
            </w:r>
          </w:p>
          <w:p w14:paraId="5B45AD6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6E</w:t>
            </w:r>
          </w:p>
          <w:p w14:paraId="1B1AA64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6F</w:t>
            </w:r>
          </w:p>
          <w:p w14:paraId="6869EBC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lastRenderedPageBreak/>
              <w:t>6G</w:t>
            </w:r>
          </w:p>
          <w:p w14:paraId="4287000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6F</w:t>
            </w:r>
          </w:p>
          <w:p w14:paraId="50197C2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6I</w:t>
            </w:r>
          </w:p>
          <w:p w14:paraId="7CBD2CB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6J</w:t>
            </w:r>
          </w:p>
          <w:p w14:paraId="006AA54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A</w:t>
            </w:r>
          </w:p>
          <w:p w14:paraId="165290D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B</w:t>
            </w:r>
          </w:p>
          <w:p w14:paraId="788B8D5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C</w:t>
            </w:r>
          </w:p>
          <w:p w14:paraId="1CB9B33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D</w:t>
            </w:r>
          </w:p>
          <w:p w14:paraId="1B1CD8D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E</w:t>
            </w:r>
          </w:p>
          <w:p w14:paraId="3CB768C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F</w:t>
            </w:r>
          </w:p>
          <w:p w14:paraId="633A73E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G</w:t>
            </w:r>
          </w:p>
          <w:p w14:paraId="547C485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H</w:t>
            </w:r>
          </w:p>
          <w:p w14:paraId="3EEF338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I</w:t>
            </w:r>
          </w:p>
          <w:p w14:paraId="79979AC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J</w:t>
            </w:r>
          </w:p>
          <w:p w14:paraId="481A9A7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8A</w:t>
            </w:r>
          </w:p>
          <w:p w14:paraId="3FA59C8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8B</w:t>
            </w:r>
          </w:p>
          <w:p w14:paraId="4F72CF3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8C</w:t>
            </w:r>
          </w:p>
          <w:p w14:paraId="0283771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8D</w:t>
            </w:r>
          </w:p>
          <w:p w14:paraId="087BD97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8E</w:t>
            </w:r>
          </w:p>
          <w:p w14:paraId="125166B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8F</w:t>
            </w:r>
          </w:p>
          <w:p w14:paraId="57DF7BA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8G</w:t>
            </w:r>
          </w:p>
          <w:p w14:paraId="339885A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8H</w:t>
            </w:r>
          </w:p>
          <w:p w14:paraId="7D4D670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8I</w:t>
            </w:r>
          </w:p>
          <w:p w14:paraId="1D76A3A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8J</w:t>
            </w:r>
          </w:p>
          <w:p w14:paraId="6B71205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9A</w:t>
            </w:r>
          </w:p>
          <w:p w14:paraId="6DF2D8A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9B</w:t>
            </w:r>
          </w:p>
          <w:p w14:paraId="186DCB0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9C</w:t>
            </w:r>
          </w:p>
          <w:p w14:paraId="4713392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9D</w:t>
            </w:r>
          </w:p>
          <w:p w14:paraId="4783F33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9E</w:t>
            </w:r>
          </w:p>
          <w:p w14:paraId="2C17713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lastRenderedPageBreak/>
              <w:t>9F</w:t>
            </w:r>
          </w:p>
          <w:p w14:paraId="1A5ED65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9G</w:t>
            </w:r>
          </w:p>
          <w:p w14:paraId="4352C55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596A6C3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9H</w:t>
            </w:r>
          </w:p>
          <w:p w14:paraId="62C6FF6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074108C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9I</w:t>
            </w:r>
          </w:p>
          <w:p w14:paraId="64FBA06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24445F0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9J</w:t>
            </w:r>
          </w:p>
          <w:p w14:paraId="6DFEC62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6204462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0A</w:t>
            </w:r>
          </w:p>
          <w:p w14:paraId="5904B97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254BB58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0B</w:t>
            </w:r>
          </w:p>
          <w:p w14:paraId="6480488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286B0AE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0C</w:t>
            </w:r>
          </w:p>
          <w:p w14:paraId="2D8E320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0D</w:t>
            </w:r>
          </w:p>
          <w:p w14:paraId="43224F3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0E</w:t>
            </w:r>
          </w:p>
          <w:p w14:paraId="164704C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0F</w:t>
            </w:r>
          </w:p>
          <w:p w14:paraId="3D8ECE1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0G</w:t>
            </w:r>
          </w:p>
          <w:p w14:paraId="2A84F7A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0H</w:t>
            </w:r>
          </w:p>
          <w:p w14:paraId="4A1CF34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0I</w:t>
            </w:r>
          </w:p>
          <w:p w14:paraId="53AE5E3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6362036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0J</w:t>
            </w:r>
          </w:p>
        </w:tc>
        <w:tc>
          <w:tcPr>
            <w:tcW w:w="488" w:type="dxa"/>
          </w:tcPr>
          <w:p w14:paraId="42297DE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lastRenderedPageBreak/>
              <w:t>M</w:t>
            </w:r>
          </w:p>
          <w:p w14:paraId="4CD0E26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048BA76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7CA1BD2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63E398B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2D66092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3E792BB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498F584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1B39C61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F</w:t>
            </w:r>
          </w:p>
          <w:p w14:paraId="1270A88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F</w:t>
            </w:r>
          </w:p>
          <w:p w14:paraId="06FE5D4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674C0CA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6B8F646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770B7A3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0E5B7B4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66940AC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586F88C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49DE40F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6E6FDA7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F</w:t>
            </w:r>
          </w:p>
          <w:p w14:paraId="541CD5A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lastRenderedPageBreak/>
              <w:t>F</w:t>
            </w:r>
          </w:p>
          <w:p w14:paraId="713E54F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7F4D8E7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5D607C2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F</w:t>
            </w:r>
          </w:p>
          <w:p w14:paraId="59887C5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F</w:t>
            </w:r>
          </w:p>
          <w:p w14:paraId="64165BE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F</w:t>
            </w:r>
          </w:p>
          <w:p w14:paraId="48D0D8B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F</w:t>
            </w:r>
          </w:p>
          <w:p w14:paraId="0F1744A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0AB2199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6D8C2B3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F</w:t>
            </w:r>
          </w:p>
          <w:p w14:paraId="3562BEC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F</w:t>
            </w:r>
          </w:p>
          <w:p w14:paraId="283D1A5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4B27DA0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52E47D1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229F8B7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5DB5F8D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2919560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4C0654A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29E9C1F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07C3D96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7F78441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43D93A5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7F9FEB8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351C792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2060D3F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3DB07BC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368A55D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740C084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F</w:t>
            </w:r>
          </w:p>
          <w:p w14:paraId="0CA73AB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F</w:t>
            </w:r>
          </w:p>
          <w:p w14:paraId="0684D9C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lastRenderedPageBreak/>
              <w:t>M</w:t>
            </w:r>
          </w:p>
          <w:p w14:paraId="31A433F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036B325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4276639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52D7254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22BD8F4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5D2D532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2EDBF54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475CA2A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47D85A3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520A251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F</w:t>
            </w:r>
          </w:p>
          <w:p w14:paraId="6A3D717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F</w:t>
            </w:r>
          </w:p>
          <w:p w14:paraId="5235DB9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F</w:t>
            </w:r>
          </w:p>
          <w:p w14:paraId="7735D3A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F</w:t>
            </w:r>
          </w:p>
          <w:p w14:paraId="6706409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75E8588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6D9979C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33E0AFD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4DC7878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7AA7228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78E38E3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4CD4E99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1F11420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741FFFE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0AA8510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763A325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31AB276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0E13599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176087B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6D424D9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lastRenderedPageBreak/>
              <w:t>M</w:t>
            </w:r>
          </w:p>
          <w:p w14:paraId="23A888B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1391473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4766036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2F9DCBB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539C9C3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F</w:t>
            </w:r>
          </w:p>
          <w:p w14:paraId="3A2101E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1F52EFA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F</w:t>
            </w:r>
          </w:p>
          <w:p w14:paraId="4BC0D9B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406D51F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F</w:t>
            </w:r>
          </w:p>
          <w:p w14:paraId="3CED6C2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7B5C148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F</w:t>
            </w:r>
          </w:p>
          <w:p w14:paraId="168D380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42AAE6B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3161DE9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12A4EDB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5C41764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56635CF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3CF2E53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4D4F8B1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  <w:p w14:paraId="7F98396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0DDF709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M</w:t>
            </w:r>
          </w:p>
        </w:tc>
        <w:tc>
          <w:tcPr>
            <w:tcW w:w="709" w:type="dxa"/>
          </w:tcPr>
          <w:p w14:paraId="4FEF765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lastRenderedPageBreak/>
              <w:t>60</w:t>
            </w:r>
          </w:p>
          <w:p w14:paraId="309CFDB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60</w:t>
            </w:r>
          </w:p>
          <w:p w14:paraId="11BE423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6</w:t>
            </w:r>
          </w:p>
          <w:p w14:paraId="4AFE8DD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6</w:t>
            </w:r>
          </w:p>
          <w:p w14:paraId="22957AB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8</w:t>
            </w:r>
          </w:p>
          <w:p w14:paraId="5B912B4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8</w:t>
            </w:r>
          </w:p>
          <w:p w14:paraId="6B36EFA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9</w:t>
            </w:r>
          </w:p>
          <w:p w14:paraId="3593D85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9</w:t>
            </w:r>
          </w:p>
          <w:p w14:paraId="03DF6E5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1</w:t>
            </w:r>
          </w:p>
          <w:p w14:paraId="2D98557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1</w:t>
            </w:r>
          </w:p>
          <w:p w14:paraId="4814BFD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0</w:t>
            </w:r>
          </w:p>
          <w:p w14:paraId="5F1007E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0</w:t>
            </w:r>
          </w:p>
          <w:p w14:paraId="050CD5C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5</w:t>
            </w:r>
          </w:p>
          <w:p w14:paraId="587131F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5</w:t>
            </w:r>
          </w:p>
          <w:p w14:paraId="0996BD4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0</w:t>
            </w:r>
          </w:p>
          <w:p w14:paraId="76E9146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0</w:t>
            </w:r>
          </w:p>
          <w:p w14:paraId="66BFAC2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2</w:t>
            </w:r>
          </w:p>
          <w:p w14:paraId="623CF33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2</w:t>
            </w:r>
          </w:p>
          <w:p w14:paraId="574B800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9</w:t>
            </w:r>
          </w:p>
          <w:p w14:paraId="067AD6A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lastRenderedPageBreak/>
              <w:t>49</w:t>
            </w:r>
          </w:p>
          <w:p w14:paraId="318A475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4</w:t>
            </w:r>
          </w:p>
          <w:p w14:paraId="20DEEF8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4</w:t>
            </w:r>
          </w:p>
          <w:p w14:paraId="2397E69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3</w:t>
            </w:r>
          </w:p>
          <w:p w14:paraId="1576BCF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3</w:t>
            </w:r>
          </w:p>
          <w:p w14:paraId="073C6F2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9</w:t>
            </w:r>
          </w:p>
          <w:p w14:paraId="3481FF9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9</w:t>
            </w:r>
          </w:p>
          <w:p w14:paraId="7A363EE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62</w:t>
            </w:r>
          </w:p>
          <w:p w14:paraId="0E1927D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62</w:t>
            </w:r>
          </w:p>
          <w:p w14:paraId="76198AC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0</w:t>
            </w:r>
          </w:p>
          <w:p w14:paraId="4CED551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0</w:t>
            </w:r>
          </w:p>
          <w:p w14:paraId="47E770E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7</w:t>
            </w:r>
          </w:p>
          <w:p w14:paraId="14E27A2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7</w:t>
            </w:r>
          </w:p>
          <w:p w14:paraId="4F74DAC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3</w:t>
            </w:r>
          </w:p>
          <w:p w14:paraId="50FA998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3</w:t>
            </w:r>
          </w:p>
          <w:p w14:paraId="38E0AC9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5</w:t>
            </w:r>
          </w:p>
          <w:p w14:paraId="1E49901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5</w:t>
            </w:r>
          </w:p>
          <w:p w14:paraId="072AAD6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6</w:t>
            </w:r>
          </w:p>
          <w:p w14:paraId="0B4A645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6</w:t>
            </w:r>
          </w:p>
          <w:p w14:paraId="3FF7377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7</w:t>
            </w:r>
          </w:p>
          <w:p w14:paraId="0A189BD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7</w:t>
            </w:r>
          </w:p>
          <w:p w14:paraId="6D2044E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1</w:t>
            </w:r>
          </w:p>
          <w:p w14:paraId="09FF2C2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1</w:t>
            </w:r>
          </w:p>
          <w:p w14:paraId="1D4E9C4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0</w:t>
            </w:r>
          </w:p>
          <w:p w14:paraId="6BCE392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0</w:t>
            </w:r>
          </w:p>
          <w:p w14:paraId="617302C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6</w:t>
            </w:r>
          </w:p>
          <w:p w14:paraId="143D768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6</w:t>
            </w:r>
          </w:p>
          <w:p w14:paraId="14F8559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1</w:t>
            </w:r>
          </w:p>
          <w:p w14:paraId="15F9093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1</w:t>
            </w:r>
          </w:p>
          <w:p w14:paraId="0DE3E1D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lastRenderedPageBreak/>
              <w:t>52</w:t>
            </w:r>
          </w:p>
          <w:p w14:paraId="7A5AF06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2</w:t>
            </w:r>
          </w:p>
          <w:p w14:paraId="0DC5ABB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1</w:t>
            </w:r>
          </w:p>
          <w:p w14:paraId="7358339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1</w:t>
            </w:r>
          </w:p>
          <w:p w14:paraId="19C0DC1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6</w:t>
            </w:r>
          </w:p>
          <w:p w14:paraId="16C9028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6</w:t>
            </w:r>
          </w:p>
          <w:p w14:paraId="3871CAA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9</w:t>
            </w:r>
          </w:p>
          <w:p w14:paraId="007866E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9</w:t>
            </w:r>
          </w:p>
          <w:p w14:paraId="2611480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6</w:t>
            </w:r>
          </w:p>
          <w:p w14:paraId="0005C5D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6</w:t>
            </w:r>
          </w:p>
          <w:p w14:paraId="7882662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0</w:t>
            </w:r>
          </w:p>
          <w:p w14:paraId="3D97025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0</w:t>
            </w:r>
          </w:p>
          <w:p w14:paraId="6540900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68</w:t>
            </w:r>
          </w:p>
          <w:p w14:paraId="78E1412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68</w:t>
            </w:r>
          </w:p>
          <w:p w14:paraId="748CE68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7</w:t>
            </w:r>
          </w:p>
          <w:p w14:paraId="5C75C5C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7</w:t>
            </w:r>
          </w:p>
          <w:p w14:paraId="2D3053C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1</w:t>
            </w:r>
          </w:p>
          <w:p w14:paraId="320BE5B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1</w:t>
            </w:r>
          </w:p>
          <w:p w14:paraId="0D79970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6</w:t>
            </w:r>
          </w:p>
          <w:p w14:paraId="0CA465D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6</w:t>
            </w:r>
          </w:p>
          <w:p w14:paraId="19E4226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8</w:t>
            </w:r>
          </w:p>
          <w:p w14:paraId="6008AAD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8</w:t>
            </w:r>
          </w:p>
          <w:p w14:paraId="478E3F9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0</w:t>
            </w:r>
          </w:p>
          <w:p w14:paraId="372A3CA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0</w:t>
            </w:r>
          </w:p>
          <w:p w14:paraId="6A65A05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65</w:t>
            </w:r>
          </w:p>
          <w:p w14:paraId="57C61DD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65</w:t>
            </w:r>
          </w:p>
          <w:p w14:paraId="6673F6A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2</w:t>
            </w:r>
          </w:p>
          <w:p w14:paraId="09CA694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72</w:t>
            </w:r>
          </w:p>
          <w:p w14:paraId="3536290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9</w:t>
            </w:r>
          </w:p>
          <w:p w14:paraId="79D1CA8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lastRenderedPageBreak/>
              <w:t>39</w:t>
            </w:r>
          </w:p>
          <w:p w14:paraId="0052E7E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5</w:t>
            </w:r>
          </w:p>
          <w:p w14:paraId="0798049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6DF566C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5</w:t>
            </w:r>
          </w:p>
          <w:p w14:paraId="7A75D36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153BFA9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7</w:t>
            </w:r>
          </w:p>
          <w:p w14:paraId="390993E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3F7ADF7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7</w:t>
            </w:r>
          </w:p>
          <w:p w14:paraId="67DC22C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032E6BB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6</w:t>
            </w:r>
          </w:p>
          <w:p w14:paraId="26E6C29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7DC2F6E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6</w:t>
            </w:r>
          </w:p>
          <w:p w14:paraId="3B874F5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50FC936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7</w:t>
            </w:r>
          </w:p>
          <w:p w14:paraId="04AFB07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7</w:t>
            </w:r>
          </w:p>
          <w:p w14:paraId="6312454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2</w:t>
            </w:r>
          </w:p>
          <w:p w14:paraId="4EF7E85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2</w:t>
            </w:r>
          </w:p>
          <w:p w14:paraId="179A2D8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62</w:t>
            </w:r>
          </w:p>
          <w:p w14:paraId="10D048B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62</w:t>
            </w:r>
          </w:p>
          <w:p w14:paraId="218162D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1</w:t>
            </w:r>
          </w:p>
          <w:p w14:paraId="7BB91F2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07ED079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1</w:t>
            </w:r>
          </w:p>
          <w:tbl>
            <w:tblPr>
              <w:tblW w:w="2813" w:type="dxa"/>
              <w:tblLayout w:type="fixed"/>
              <w:tblLook w:val="04A0" w:firstRow="1" w:lastRow="0" w:firstColumn="1" w:lastColumn="0" w:noHBand="0" w:noVBand="1"/>
            </w:tblPr>
            <w:tblGrid>
              <w:gridCol w:w="2813"/>
            </w:tblGrid>
            <w:tr w:rsidR="00337226" w:rsidRPr="00593B88" w14:paraId="2A7ADA33" w14:textId="77777777" w:rsidTr="00052212">
              <w:trPr>
                <w:trHeight w:val="310"/>
              </w:trPr>
              <w:tc>
                <w:tcPr>
                  <w:tcW w:w="2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48FF67" w14:textId="77777777" w:rsidR="00337226" w:rsidRPr="00593B88" w:rsidRDefault="00337226" w:rsidP="00052212">
                  <w:pPr>
                    <w:widowControl/>
                    <w:ind w:firstLineChars="500" w:firstLine="1200"/>
                    <w:jc w:val="left"/>
                    <w:rPr>
                      <w:rFonts w:eastAsia="宋体" w:cs="Times New Roman"/>
                      <w:color w:val="000000" w:themeColor="text1"/>
                      <w:kern w:val="0"/>
                      <w:szCs w:val="24"/>
                    </w:rPr>
                  </w:pPr>
                  <w:r w:rsidRPr="00593B88">
                    <w:rPr>
                      <w:rFonts w:eastAsia="宋体" w:cs="Times New Roman"/>
                      <w:color w:val="000000" w:themeColor="text1"/>
                      <w:kern w:val="0"/>
                      <w:szCs w:val="24"/>
                    </w:rPr>
                    <w:t>5436</w:t>
                  </w:r>
                </w:p>
              </w:tc>
            </w:tr>
          </w:tbl>
          <w:p w14:paraId="4611B0D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76" w:type="dxa"/>
          </w:tcPr>
          <w:p w14:paraId="2FB9170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lastRenderedPageBreak/>
              <w:t>Nose</w:t>
            </w:r>
          </w:p>
          <w:p w14:paraId="6AB5E80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5F92FEA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asopharynx</w:t>
            </w:r>
            <w:proofErr w:type="spellEnd"/>
          </w:p>
          <w:p w14:paraId="254029A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asopharynx</w:t>
            </w:r>
            <w:proofErr w:type="spellEnd"/>
          </w:p>
          <w:p w14:paraId="298AD57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4E2C225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0E2EB4A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30D5625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052A0D6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3951F16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17A7D2D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1C505FB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5273DE1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421D166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70F1C17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0597CDB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2BBBDD7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612B0A7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lastRenderedPageBreak/>
              <w:t>Nose</w:t>
            </w:r>
          </w:p>
          <w:p w14:paraId="4B3D964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14BBF9B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0A67B0F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46FD5C4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00CB155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09FEB83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0BEE21B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4990925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4A4A9A1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2B06200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250669F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021B9A3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77F740D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638029D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46D1051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5BBC950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6CAEE3D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0C66CFC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5F3E9D2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001FA50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590BD34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35B5A97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1533B59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7BCB316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3D32654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5164253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09F39ED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6220A5D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19873B3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lastRenderedPageBreak/>
              <w:t>Nose</w:t>
            </w:r>
          </w:p>
          <w:p w14:paraId="73F78E7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7B212AC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4272A29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42D4E27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7C008DA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3C470FC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0D34B2C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39BBA80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6F29FAA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3882621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7CF8E80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73EA948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0950272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62FADA9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4CA16B8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67A750F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18D9162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5B339F8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667BAAD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3156388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53C24F0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605EB92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2CF1DF7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5615B67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1A05A07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64EAAA2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198EBD1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13F7E44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27FE67D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lastRenderedPageBreak/>
              <w:t>Nose</w:t>
            </w:r>
          </w:p>
          <w:p w14:paraId="65E2855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3E22131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3C43A4A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0A0FD30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1C1FE79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0F049E9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3F43ED2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2BEEC2A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01AE11F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0DF47C1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774930C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4DE162D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5A9A9C0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7860163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1941819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0114711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0842676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7685A62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0044BD7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6825476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793258E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  <w:p w14:paraId="1B8A37A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20865E2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Nose</w:t>
            </w:r>
          </w:p>
        </w:tc>
        <w:tc>
          <w:tcPr>
            <w:tcW w:w="3543" w:type="dxa"/>
            <w:gridSpan w:val="2"/>
          </w:tcPr>
          <w:p w14:paraId="5DD7FA5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lastRenderedPageBreak/>
              <w:t>Squamous cell carcinoma</w:t>
            </w:r>
          </w:p>
          <w:p w14:paraId="41AC414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Squamous cell carcinoma</w:t>
            </w:r>
          </w:p>
          <w:p w14:paraId="085076C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Squamous cell carcinoma</w:t>
            </w:r>
          </w:p>
          <w:p w14:paraId="11E9055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Squamous cell carcinoma</w:t>
            </w:r>
          </w:p>
          <w:p w14:paraId="337F713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Squamous cell carcinoma</w:t>
            </w:r>
          </w:p>
          <w:p w14:paraId="3B26255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Squamous cell carcinoma</w:t>
            </w:r>
          </w:p>
          <w:p w14:paraId="417256F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Squamous cell carcinoma</w:t>
            </w:r>
          </w:p>
          <w:p w14:paraId="5A7F009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Squamous cell carcinoma</w:t>
            </w:r>
          </w:p>
          <w:p w14:paraId="5546B04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Squamous cell carcinoma</w:t>
            </w:r>
          </w:p>
          <w:p w14:paraId="13E513D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Squamous cell carcinoma</w:t>
            </w:r>
          </w:p>
          <w:p w14:paraId="56380C7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Squamous cell carcinoma</w:t>
            </w:r>
          </w:p>
          <w:p w14:paraId="3F42B20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Squamous cell carcinoma</w:t>
            </w:r>
          </w:p>
          <w:p w14:paraId="7CB59CD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Squamous cell carcinoma</w:t>
            </w:r>
          </w:p>
          <w:p w14:paraId="5E4F21E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Squamous cell carcinoma</w:t>
            </w:r>
          </w:p>
          <w:p w14:paraId="1CD4522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Squamous cell carcinoma</w:t>
            </w:r>
          </w:p>
          <w:p w14:paraId="186003E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Squamous cell carcinoma</w:t>
            </w:r>
          </w:p>
          <w:p w14:paraId="368259B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Squamous cell carcinoma</w:t>
            </w:r>
          </w:p>
          <w:p w14:paraId="41B855B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Squamous cell carcinoma</w:t>
            </w:r>
          </w:p>
          <w:p w14:paraId="57BD029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Squamous cell carcinoma</w:t>
            </w:r>
          </w:p>
          <w:p w14:paraId="0919C5D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lastRenderedPageBreak/>
              <w:t>Squamous cell carcinoma</w:t>
            </w:r>
          </w:p>
          <w:p w14:paraId="3CC747D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Squamous cell carcinoma</w:t>
            </w:r>
          </w:p>
          <w:p w14:paraId="441B8CD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Squamous cell carcinoma</w:t>
            </w:r>
          </w:p>
          <w:p w14:paraId="6FF72BD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Basal cell carcinoma</w:t>
            </w:r>
          </w:p>
          <w:p w14:paraId="785983C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Basal cell carcinoma</w:t>
            </w:r>
          </w:p>
          <w:p w14:paraId="1D20B39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Basal cell carcinoma</w:t>
            </w:r>
          </w:p>
          <w:p w14:paraId="0A95B8E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Basal cell carcinoma</w:t>
            </w:r>
          </w:p>
          <w:p w14:paraId="2CE2B5E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Basal cell carcinoma</w:t>
            </w:r>
          </w:p>
          <w:p w14:paraId="106A40A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Basal cell carcinoma</w:t>
            </w:r>
          </w:p>
          <w:p w14:paraId="573F34A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Adenoid cystic carcinoma</w:t>
            </w:r>
          </w:p>
          <w:p w14:paraId="2ED42A1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Adenoid cystic carcinoma</w:t>
            </w:r>
          </w:p>
          <w:p w14:paraId="1C60518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Adenocarcinoma</w:t>
            </w:r>
          </w:p>
          <w:p w14:paraId="3624B4A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Adenocarcinoma</w:t>
            </w:r>
          </w:p>
          <w:p w14:paraId="3934751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Undifferentiated carcinoma</w:t>
            </w:r>
          </w:p>
          <w:p w14:paraId="2C7CD33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Undifferentiated carcinoma</w:t>
            </w:r>
          </w:p>
          <w:p w14:paraId="4BBEBE7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Undifferentiated carcinoma</w:t>
            </w:r>
          </w:p>
          <w:p w14:paraId="6F9EAA6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Undifferentiated carcinoma</w:t>
            </w:r>
          </w:p>
          <w:p w14:paraId="34FB5DC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Inverted papilloma</w:t>
            </w:r>
          </w:p>
          <w:p w14:paraId="2A4A400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Inverted papilloma</w:t>
            </w:r>
          </w:p>
          <w:p w14:paraId="7D878CC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Inverted papilloma</w:t>
            </w:r>
          </w:p>
          <w:p w14:paraId="5431BE7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Inverted papilloma</w:t>
            </w:r>
          </w:p>
          <w:p w14:paraId="13657A6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Inverted papilloma</w:t>
            </w:r>
          </w:p>
          <w:p w14:paraId="3716B09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Inverted papilloma</w:t>
            </w:r>
          </w:p>
          <w:p w14:paraId="7C80860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Inverted papilloma</w:t>
            </w:r>
          </w:p>
          <w:p w14:paraId="69A20B0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Inverted papilloma</w:t>
            </w:r>
          </w:p>
          <w:p w14:paraId="088E527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Inverted papilloma</w:t>
            </w:r>
          </w:p>
          <w:p w14:paraId="56FEF5F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Inverted papilloma</w:t>
            </w:r>
          </w:p>
          <w:p w14:paraId="0E2F41A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Inverted papilloma</w:t>
            </w:r>
          </w:p>
          <w:p w14:paraId="45F56DB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Inverted papilloma</w:t>
            </w:r>
          </w:p>
          <w:p w14:paraId="737FEAF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lastRenderedPageBreak/>
              <w:t>Inverted papilloma</w:t>
            </w:r>
          </w:p>
          <w:p w14:paraId="0D65D08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Inverted papilloma</w:t>
            </w:r>
          </w:p>
          <w:p w14:paraId="15FCEFD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Inverted papilloma</w:t>
            </w:r>
          </w:p>
          <w:p w14:paraId="238A7C3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Inverted papilloma</w:t>
            </w:r>
          </w:p>
          <w:p w14:paraId="12CC847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Inverted papilloma</w:t>
            </w:r>
          </w:p>
          <w:p w14:paraId="4B031A2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Inverted papilloma</w:t>
            </w:r>
          </w:p>
          <w:p w14:paraId="510E4DB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Inverted papilloma</w:t>
            </w:r>
          </w:p>
          <w:p w14:paraId="2CC8244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Inverted papilloma</w:t>
            </w:r>
          </w:p>
          <w:p w14:paraId="15244D2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Inverted papilloma</w:t>
            </w:r>
          </w:p>
          <w:p w14:paraId="2CB07BB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Inverted papilloma</w:t>
            </w:r>
          </w:p>
          <w:p w14:paraId="09876F0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Inverted papilloma</w:t>
            </w:r>
          </w:p>
          <w:p w14:paraId="2BBA4A7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Inverted papilloma</w:t>
            </w:r>
          </w:p>
          <w:p w14:paraId="24C672B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Inverted papilloma</w:t>
            </w:r>
          </w:p>
          <w:p w14:paraId="6C2ADF7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Inverted papilloma</w:t>
            </w:r>
          </w:p>
          <w:p w14:paraId="43CCD3E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Inverted papilloma</w:t>
            </w:r>
          </w:p>
          <w:p w14:paraId="23E9BA0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Inverted papilloma</w:t>
            </w:r>
          </w:p>
          <w:p w14:paraId="589377F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Inverted papilloma</w:t>
            </w:r>
          </w:p>
          <w:p w14:paraId="2C6E002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Inverted papilloma</w:t>
            </w:r>
          </w:p>
          <w:p w14:paraId="130854E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Polyp (chronic inflammation)</w:t>
            </w:r>
          </w:p>
          <w:p w14:paraId="41ACC92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Polyp (chronic inflammation)</w:t>
            </w:r>
          </w:p>
          <w:p w14:paraId="1CADA45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Polyp</w:t>
            </w:r>
          </w:p>
          <w:p w14:paraId="4C86D99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Polyp</w:t>
            </w:r>
          </w:p>
          <w:p w14:paraId="6C56B8A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Polyp</w:t>
            </w:r>
          </w:p>
          <w:p w14:paraId="55F75C2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Polyp</w:t>
            </w:r>
          </w:p>
          <w:p w14:paraId="0D970A8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Polyp</w:t>
            </w:r>
          </w:p>
          <w:p w14:paraId="767BA60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Polyp</w:t>
            </w:r>
          </w:p>
          <w:p w14:paraId="009D0AE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Polyp</w:t>
            </w:r>
          </w:p>
          <w:p w14:paraId="23B6ECF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Polyp</w:t>
            </w:r>
          </w:p>
          <w:p w14:paraId="3BAEC04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Polyp</w:t>
            </w:r>
          </w:p>
          <w:p w14:paraId="3A12B69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lastRenderedPageBreak/>
              <w:t>Polyp</w:t>
            </w:r>
          </w:p>
          <w:p w14:paraId="7AF2FAA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Chronic inflammation of mucosa with hyperplasia of No. 19</w:t>
            </w:r>
          </w:p>
          <w:p w14:paraId="5687671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Chronic inflammation of mucosa with hyperplasia of No. 19</w:t>
            </w:r>
          </w:p>
          <w:p w14:paraId="238A7F4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Chronic inflammation of mucosa with hyperplasia Chronic inflammation of mucosa with hyperplasia</w:t>
            </w:r>
          </w:p>
          <w:p w14:paraId="13426B5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Chronic inflammation of mucosa with hyperplasia</w:t>
            </w:r>
          </w:p>
          <w:p w14:paraId="761BBAB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Chronic inflammation of mucosa with hyperplasia</w:t>
            </w:r>
          </w:p>
          <w:p w14:paraId="20D6285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Chronic inflammation</w:t>
            </w:r>
          </w:p>
          <w:p w14:paraId="52D5636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Chronic inflammation</w:t>
            </w:r>
          </w:p>
          <w:p w14:paraId="5F530DD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Chronic inflammation</w:t>
            </w:r>
          </w:p>
          <w:p w14:paraId="10466CB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Chronic inflammation</w:t>
            </w:r>
          </w:p>
          <w:p w14:paraId="78C45A4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Chronic inflammation</w:t>
            </w:r>
          </w:p>
          <w:p w14:paraId="1FC8346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Chronic inflammation</w:t>
            </w:r>
          </w:p>
          <w:p w14:paraId="5E902352" w14:textId="77777777" w:rsidR="00337226" w:rsidRPr="00593B88" w:rsidRDefault="00337226" w:rsidP="00052212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 xml:space="preserve">Cancer adjacent normal </w:t>
            </w:r>
          </w:p>
          <w:p w14:paraId="5AA7E5F1" w14:textId="77777777" w:rsidR="00337226" w:rsidRPr="00593B88" w:rsidRDefault="00337226" w:rsidP="00052212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proofErr w:type="gramStart"/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nasal</w:t>
            </w:r>
            <w:proofErr w:type="gramEnd"/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 xml:space="preserve"> tissue</w:t>
            </w:r>
          </w:p>
          <w:p w14:paraId="762D30A1" w14:textId="77777777" w:rsidR="00337226" w:rsidRPr="00593B88" w:rsidRDefault="00337226" w:rsidP="00052212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 xml:space="preserve">Cancer adjacent normal </w:t>
            </w:r>
          </w:p>
          <w:p w14:paraId="3EAF87C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b/>
                <w:color w:val="000000" w:themeColor="text1"/>
                <w:kern w:val="0"/>
                <w:szCs w:val="24"/>
              </w:rPr>
            </w:pPr>
            <w:proofErr w:type="gramStart"/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nasal</w:t>
            </w:r>
            <w:proofErr w:type="gramEnd"/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 xml:space="preserve"> tissue</w:t>
            </w:r>
          </w:p>
        </w:tc>
        <w:tc>
          <w:tcPr>
            <w:tcW w:w="709" w:type="dxa"/>
            <w:gridSpan w:val="2"/>
          </w:tcPr>
          <w:p w14:paraId="6EF8975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lastRenderedPageBreak/>
              <w:t>-</w:t>
            </w:r>
          </w:p>
          <w:p w14:paraId="51D39BD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3E0F0F1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</w:t>
            </w:r>
          </w:p>
          <w:p w14:paraId="62C2490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</w:t>
            </w:r>
          </w:p>
          <w:p w14:paraId="52789EC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</w:t>
            </w:r>
          </w:p>
          <w:p w14:paraId="7870478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</w:t>
            </w:r>
          </w:p>
          <w:p w14:paraId="0675F7D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</w:t>
            </w:r>
          </w:p>
          <w:p w14:paraId="76B0CFA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</w:t>
            </w:r>
          </w:p>
          <w:p w14:paraId="781C66B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</w:t>
            </w:r>
          </w:p>
          <w:p w14:paraId="749D0A9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</w:t>
            </w:r>
          </w:p>
          <w:p w14:paraId="47AC1EC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</w:t>
            </w:r>
          </w:p>
          <w:p w14:paraId="312626C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</w:t>
            </w:r>
          </w:p>
          <w:p w14:paraId="1FAAF37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</w:t>
            </w:r>
          </w:p>
          <w:p w14:paraId="7C4A0AA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</w:t>
            </w:r>
          </w:p>
          <w:p w14:paraId="3F87388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</w:t>
            </w:r>
          </w:p>
          <w:p w14:paraId="4191668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</w:t>
            </w:r>
          </w:p>
          <w:p w14:paraId="0217BCD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</w:t>
            </w:r>
          </w:p>
          <w:p w14:paraId="63B5200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</w:t>
            </w:r>
          </w:p>
          <w:p w14:paraId="3699CFA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</w:t>
            </w:r>
          </w:p>
          <w:p w14:paraId="45BF61B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lastRenderedPageBreak/>
              <w:t>3</w:t>
            </w:r>
          </w:p>
          <w:p w14:paraId="5A1406C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</w:t>
            </w:r>
          </w:p>
          <w:p w14:paraId="4D55496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-3</w:t>
            </w:r>
          </w:p>
          <w:p w14:paraId="5BEDBBF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4A512B3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26F34B6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5E9F616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2368FA8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0D609AF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4E24A70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6F27A59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5F08254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</w:t>
            </w:r>
          </w:p>
          <w:p w14:paraId="568A56F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1437944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3340515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457E5A5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1B5D8C1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6ED4DE5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7762BD7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220A926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0A9F917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269BB14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3DEDF6F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6D27742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1DA119D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48696D8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0F9BA9C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61CC6FE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7AED2D5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77F0F5D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lastRenderedPageBreak/>
              <w:t>-</w:t>
            </w:r>
          </w:p>
          <w:p w14:paraId="7214ECF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27D4675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1A8CA4A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2095A22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277A022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0EB0E85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33CEDDA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2219128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36E9736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34FC270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4871383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3A87650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773CD5A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73DE36E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2EECE28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50BA5DA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18A8CED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1F14579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6A70FFE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0C15A4F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3566A17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3D4C8D1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3CCCD2A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18B9B50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276259A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0317526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30C0623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5F842E3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6CEF110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lastRenderedPageBreak/>
              <w:t>-</w:t>
            </w:r>
          </w:p>
          <w:p w14:paraId="2A6E550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65C19D1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4FB3DB6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41F622F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1AA932C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680EDC1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1D1DE3E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1EBCD95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4DEA3F2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2E84F07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3D09DB6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3E32AD8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3938B75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4FDF4D0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449A715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73F9E24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5469A96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7495EEA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36F142A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6096CD5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  <w:p w14:paraId="144F95A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709" w:type="dxa"/>
          </w:tcPr>
          <w:p w14:paraId="4C2D4A3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lastRenderedPageBreak/>
              <w:t>0</w:t>
            </w:r>
          </w:p>
          <w:p w14:paraId="0083EC7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0</w:t>
            </w:r>
          </w:p>
          <w:p w14:paraId="6012EFE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</w:t>
            </w:r>
          </w:p>
          <w:p w14:paraId="5189B7D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</w:t>
            </w:r>
          </w:p>
          <w:p w14:paraId="2B5DEF3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0</w:t>
            </w:r>
          </w:p>
          <w:p w14:paraId="4DAF21D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0</w:t>
            </w:r>
          </w:p>
          <w:p w14:paraId="52B12D0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</w:t>
            </w:r>
          </w:p>
          <w:p w14:paraId="7219918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0</w:t>
            </w:r>
          </w:p>
          <w:p w14:paraId="59EFD68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0</w:t>
            </w:r>
          </w:p>
          <w:p w14:paraId="6106032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</w:t>
            </w:r>
          </w:p>
          <w:p w14:paraId="3EB3267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</w:t>
            </w:r>
          </w:p>
          <w:p w14:paraId="79D85BE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</w:t>
            </w:r>
          </w:p>
          <w:p w14:paraId="7C4AAC9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</w:t>
            </w:r>
          </w:p>
          <w:p w14:paraId="57CC30D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</w:t>
            </w:r>
          </w:p>
          <w:p w14:paraId="4F7A780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</w:t>
            </w:r>
          </w:p>
          <w:p w14:paraId="285C83A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</w:t>
            </w:r>
          </w:p>
          <w:p w14:paraId="0033A45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</w:t>
            </w:r>
          </w:p>
          <w:p w14:paraId="58337A8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</w:t>
            </w:r>
          </w:p>
          <w:p w14:paraId="49F1B69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0</w:t>
            </w:r>
          </w:p>
          <w:p w14:paraId="58F588C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lastRenderedPageBreak/>
              <w:t>0</w:t>
            </w:r>
          </w:p>
          <w:p w14:paraId="5E8D2BA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0</w:t>
            </w:r>
          </w:p>
          <w:p w14:paraId="68D0C56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0</w:t>
            </w:r>
          </w:p>
          <w:p w14:paraId="2C32573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0</w:t>
            </w:r>
          </w:p>
          <w:p w14:paraId="22498FE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0</w:t>
            </w:r>
          </w:p>
          <w:p w14:paraId="7B23965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</w:t>
            </w:r>
          </w:p>
          <w:p w14:paraId="1F4AA11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</w:t>
            </w:r>
          </w:p>
          <w:p w14:paraId="0D13501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</w:t>
            </w:r>
          </w:p>
          <w:p w14:paraId="38F36C0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</w:t>
            </w:r>
          </w:p>
          <w:p w14:paraId="6D84FA5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</w:t>
            </w:r>
          </w:p>
          <w:p w14:paraId="2184268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</w:t>
            </w:r>
          </w:p>
          <w:p w14:paraId="65C7FEB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</w:t>
            </w:r>
          </w:p>
          <w:p w14:paraId="44835FE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</w:t>
            </w:r>
          </w:p>
          <w:p w14:paraId="7F02642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</w:t>
            </w:r>
          </w:p>
          <w:p w14:paraId="19C8FA1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</w:t>
            </w:r>
          </w:p>
          <w:p w14:paraId="4E2F40F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</w:t>
            </w:r>
          </w:p>
          <w:p w14:paraId="05DBF9D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</w:t>
            </w:r>
          </w:p>
          <w:p w14:paraId="630C196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</w:t>
            </w:r>
          </w:p>
          <w:p w14:paraId="623740A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</w:t>
            </w:r>
          </w:p>
          <w:p w14:paraId="7CB86EB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</w:t>
            </w:r>
          </w:p>
          <w:p w14:paraId="4A7CE5E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</w:t>
            </w:r>
          </w:p>
          <w:p w14:paraId="348BE2F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</w:t>
            </w:r>
          </w:p>
          <w:p w14:paraId="758E419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</w:t>
            </w:r>
          </w:p>
          <w:p w14:paraId="6D7647D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</w:t>
            </w:r>
          </w:p>
          <w:p w14:paraId="6DAF002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</w:t>
            </w:r>
          </w:p>
          <w:p w14:paraId="6DA604E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</w:t>
            </w:r>
          </w:p>
          <w:p w14:paraId="1515F97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</w:t>
            </w:r>
          </w:p>
          <w:p w14:paraId="070F257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</w:t>
            </w:r>
          </w:p>
          <w:p w14:paraId="6B1D0FA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</w:t>
            </w:r>
          </w:p>
          <w:p w14:paraId="54EEA08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lastRenderedPageBreak/>
              <w:t>4</w:t>
            </w:r>
          </w:p>
          <w:p w14:paraId="61916F0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</w:t>
            </w:r>
          </w:p>
          <w:p w14:paraId="235D2F6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</w:t>
            </w:r>
          </w:p>
          <w:p w14:paraId="48F0E77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</w:t>
            </w:r>
          </w:p>
          <w:p w14:paraId="5CECF15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</w:t>
            </w:r>
          </w:p>
          <w:p w14:paraId="08F43F8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</w:t>
            </w:r>
          </w:p>
          <w:p w14:paraId="1D36B1A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</w:t>
            </w:r>
          </w:p>
          <w:p w14:paraId="56494A2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</w:t>
            </w:r>
          </w:p>
          <w:p w14:paraId="54AF6E4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</w:t>
            </w:r>
          </w:p>
          <w:p w14:paraId="692649A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</w:t>
            </w:r>
          </w:p>
          <w:p w14:paraId="7CE527F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</w:t>
            </w:r>
          </w:p>
          <w:p w14:paraId="7E3A4E4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</w:t>
            </w:r>
          </w:p>
          <w:p w14:paraId="1DDA9C4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</w:t>
            </w:r>
          </w:p>
          <w:p w14:paraId="66AAA54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5</w:t>
            </w:r>
          </w:p>
          <w:p w14:paraId="3B92E82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</w:t>
            </w:r>
          </w:p>
          <w:p w14:paraId="0DE056AB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</w:t>
            </w:r>
          </w:p>
          <w:p w14:paraId="72698A5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</w:t>
            </w:r>
          </w:p>
          <w:p w14:paraId="55EC98C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</w:t>
            </w:r>
          </w:p>
          <w:p w14:paraId="70AEB3A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0</w:t>
            </w:r>
          </w:p>
          <w:p w14:paraId="793017C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</w:t>
            </w:r>
          </w:p>
          <w:p w14:paraId="450D8AB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0</w:t>
            </w:r>
          </w:p>
          <w:p w14:paraId="338F120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0</w:t>
            </w:r>
          </w:p>
          <w:p w14:paraId="12B2787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</w:t>
            </w:r>
          </w:p>
          <w:p w14:paraId="63C37D3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0</w:t>
            </w:r>
          </w:p>
          <w:p w14:paraId="5DA76B9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0</w:t>
            </w:r>
          </w:p>
          <w:p w14:paraId="7AD84E8F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</w:t>
            </w:r>
          </w:p>
          <w:p w14:paraId="574AACB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1</w:t>
            </w:r>
          </w:p>
          <w:p w14:paraId="66D0267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0</w:t>
            </w:r>
          </w:p>
          <w:p w14:paraId="5A60A27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0</w:t>
            </w:r>
          </w:p>
          <w:p w14:paraId="48454CA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lastRenderedPageBreak/>
              <w:t>1</w:t>
            </w:r>
          </w:p>
          <w:p w14:paraId="259B717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575C1222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</w:t>
            </w:r>
          </w:p>
          <w:p w14:paraId="0230758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181960F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20AA6C1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</w:t>
            </w:r>
          </w:p>
          <w:p w14:paraId="4501258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58090228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6CA4A42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0</w:t>
            </w:r>
          </w:p>
          <w:p w14:paraId="0339598A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0</w:t>
            </w:r>
          </w:p>
          <w:p w14:paraId="4A2CA4A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2DB46F63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0</w:t>
            </w:r>
          </w:p>
          <w:p w14:paraId="7E21EA99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  <w:p w14:paraId="7631F44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0</w:t>
            </w:r>
          </w:p>
          <w:p w14:paraId="75753C01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</w:t>
            </w:r>
          </w:p>
          <w:p w14:paraId="2D8BE814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</w:t>
            </w:r>
          </w:p>
          <w:p w14:paraId="6B530887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0</w:t>
            </w:r>
          </w:p>
          <w:p w14:paraId="6B7B04E6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</w:t>
            </w:r>
          </w:p>
          <w:p w14:paraId="6977CE15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4</w:t>
            </w:r>
          </w:p>
          <w:p w14:paraId="3429F670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</w:t>
            </w:r>
          </w:p>
          <w:p w14:paraId="48DFF55D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2</w:t>
            </w:r>
          </w:p>
          <w:p w14:paraId="52D4BFFC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宋体" w:cs="Times New Roman"/>
                <w:color w:val="000000" w:themeColor="text1"/>
                <w:kern w:val="0"/>
                <w:szCs w:val="24"/>
              </w:rPr>
              <w:t>3</w:t>
            </w:r>
          </w:p>
          <w:tbl>
            <w:tblPr>
              <w:tblW w:w="1180" w:type="dxa"/>
              <w:tblLayout w:type="fixed"/>
              <w:tblLook w:val="04A0" w:firstRow="1" w:lastRow="0" w:firstColumn="1" w:lastColumn="0" w:noHBand="0" w:noVBand="1"/>
            </w:tblPr>
            <w:tblGrid>
              <w:gridCol w:w="1180"/>
            </w:tblGrid>
            <w:tr w:rsidR="00337226" w:rsidRPr="00593B88" w14:paraId="1AD10807" w14:textId="77777777" w:rsidTr="00052212">
              <w:trPr>
                <w:trHeight w:val="31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D60029" w14:textId="77777777" w:rsidR="00337226" w:rsidRPr="00593B88" w:rsidRDefault="00337226" w:rsidP="00052212">
                  <w:pPr>
                    <w:widowControl/>
                    <w:jc w:val="right"/>
                    <w:rPr>
                      <w:rFonts w:eastAsia="宋体" w:cs="Times New Roman"/>
                      <w:color w:val="000000" w:themeColor="text1"/>
                      <w:kern w:val="0"/>
                      <w:szCs w:val="24"/>
                    </w:rPr>
                  </w:pPr>
                  <w:r w:rsidRPr="00593B88">
                    <w:rPr>
                      <w:rFonts w:eastAsia="宋体" w:cs="Times New Roman"/>
                      <w:color w:val="000000" w:themeColor="text1"/>
                      <w:kern w:val="0"/>
                      <w:szCs w:val="24"/>
                    </w:rPr>
                    <w:t>5</w:t>
                  </w:r>
                </w:p>
              </w:tc>
            </w:tr>
          </w:tbl>
          <w:p w14:paraId="602DB3EE" w14:textId="77777777" w:rsidR="00337226" w:rsidRPr="00593B88" w:rsidRDefault="00337226" w:rsidP="00052212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Cs w:val="24"/>
              </w:rPr>
            </w:pPr>
          </w:p>
        </w:tc>
      </w:tr>
    </w:tbl>
    <w:p w14:paraId="012FEE6B" w14:textId="77777777" w:rsidR="00337226" w:rsidRDefault="00337226"/>
    <w:p w14:paraId="26DA3BF1" w14:textId="77777777" w:rsidR="00337226" w:rsidRDefault="00337226"/>
    <w:sectPr w:rsidR="003372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36089D" w14:textId="77777777" w:rsidR="00967B2F" w:rsidRDefault="00967B2F" w:rsidP="00337226">
      <w:pPr>
        <w:spacing w:line="240" w:lineRule="auto"/>
      </w:pPr>
      <w:r>
        <w:separator/>
      </w:r>
    </w:p>
  </w:endnote>
  <w:endnote w:type="continuationSeparator" w:id="0">
    <w:p w14:paraId="7C6131E6" w14:textId="77777777" w:rsidR="00967B2F" w:rsidRDefault="00967B2F" w:rsidP="003372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3A4174" w14:textId="77777777" w:rsidR="00967B2F" w:rsidRDefault="00967B2F" w:rsidP="00337226">
      <w:pPr>
        <w:spacing w:line="240" w:lineRule="auto"/>
      </w:pPr>
      <w:r>
        <w:separator/>
      </w:r>
    </w:p>
  </w:footnote>
  <w:footnote w:type="continuationSeparator" w:id="0">
    <w:p w14:paraId="63021570" w14:textId="77777777" w:rsidR="00967B2F" w:rsidRDefault="00967B2F" w:rsidP="0033722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B96304"/>
    <w:multiLevelType w:val="hybridMultilevel"/>
    <w:tmpl w:val="B4D031B4"/>
    <w:lvl w:ilvl="0" w:tplc="57969D8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C486434"/>
    <w:multiLevelType w:val="hybridMultilevel"/>
    <w:tmpl w:val="A724B90C"/>
    <w:lvl w:ilvl="0" w:tplc="196495D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1DA7BB3"/>
    <w:multiLevelType w:val="hybridMultilevel"/>
    <w:tmpl w:val="5C220336"/>
    <w:lvl w:ilvl="0" w:tplc="1A126A82">
      <w:start w:val="1"/>
      <w:numFmt w:val="upperLetter"/>
      <w:lvlText w:val="%1．"/>
      <w:lvlJc w:val="left"/>
      <w:pPr>
        <w:ind w:left="470" w:hanging="4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41E197F"/>
    <w:multiLevelType w:val="hybridMultilevel"/>
    <w:tmpl w:val="C87CF2D8"/>
    <w:lvl w:ilvl="0" w:tplc="CA62933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90E002E"/>
    <w:multiLevelType w:val="hybridMultilevel"/>
    <w:tmpl w:val="8DCAF3F2"/>
    <w:lvl w:ilvl="0" w:tplc="B8B47B7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B78"/>
    <w:rsid w:val="00141634"/>
    <w:rsid w:val="00272B78"/>
    <w:rsid w:val="00337226"/>
    <w:rsid w:val="004C6854"/>
    <w:rsid w:val="00967B2F"/>
    <w:rsid w:val="00A13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D0912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226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7226"/>
    <w:pPr>
      <w:keepNext/>
      <w:keepLines/>
      <w:spacing w:before="340" w:after="330" w:line="578" w:lineRule="auto"/>
      <w:jc w:val="center"/>
      <w:outlineLvl w:val="0"/>
    </w:pPr>
    <w:rPr>
      <w:rFonts w:eastAsia="Times New Roman"/>
      <w:b/>
      <w:bCs/>
      <w:kern w:val="44"/>
      <w:sz w:val="30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7226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72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72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72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722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37226"/>
    <w:rPr>
      <w:rFonts w:ascii="Times New Roman" w:eastAsia="Times New Roman" w:hAnsi="Times New Roman"/>
      <w:b/>
      <w:bCs/>
      <w:kern w:val="44"/>
      <w:sz w:val="30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337226"/>
    <w:rPr>
      <w:rFonts w:ascii="Times New Roman" w:eastAsiaTheme="majorEastAsia" w:hAnsi="Times New Roman" w:cstheme="majorBidi"/>
      <w:b/>
      <w:bCs/>
      <w:sz w:val="24"/>
      <w:szCs w:val="32"/>
    </w:rPr>
  </w:style>
  <w:style w:type="character" w:styleId="Hyperlink">
    <w:name w:val="Hyperlink"/>
    <w:basedOn w:val="DefaultParagraphFont"/>
    <w:uiPriority w:val="99"/>
    <w:unhideWhenUsed/>
    <w:rsid w:val="0033722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37226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722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3722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7226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337226"/>
    <w:pPr>
      <w:spacing w:line="240" w:lineRule="auto"/>
      <w:ind w:firstLineChars="200" w:firstLine="420"/>
    </w:pPr>
    <w:rPr>
      <w:rFonts w:asciiTheme="minorHAnsi" w:hAnsiTheme="minorHAnsi"/>
      <w:sz w:val="21"/>
    </w:rPr>
  </w:style>
  <w:style w:type="table" w:styleId="TableGrid">
    <w:name w:val="Table Grid"/>
    <w:basedOn w:val="TableNormal"/>
    <w:uiPriority w:val="59"/>
    <w:rsid w:val="003372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337226"/>
    <w:pPr>
      <w:widowControl/>
      <w:tabs>
        <w:tab w:val="decimal" w:pos="360"/>
      </w:tabs>
      <w:spacing w:after="200" w:line="276" w:lineRule="auto"/>
      <w:jc w:val="left"/>
    </w:pPr>
    <w:rPr>
      <w:rFonts w:ascii="Calibri" w:eastAsia="Calibri" w:hAnsi="Calibri" w:cs="Times New Roman"/>
      <w:kern w:val="0"/>
      <w:sz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37226"/>
    <w:rPr>
      <w:rFonts w:ascii="宋体" w:eastAsia="宋体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37226"/>
    <w:rPr>
      <w:rFonts w:ascii="宋体" w:eastAsia="宋体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226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7226"/>
    <w:pPr>
      <w:keepNext/>
      <w:keepLines/>
      <w:spacing w:before="340" w:after="330" w:line="578" w:lineRule="auto"/>
      <w:jc w:val="center"/>
      <w:outlineLvl w:val="0"/>
    </w:pPr>
    <w:rPr>
      <w:rFonts w:eastAsia="Times New Roman"/>
      <w:b/>
      <w:bCs/>
      <w:kern w:val="44"/>
      <w:sz w:val="30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7226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72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72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72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722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37226"/>
    <w:rPr>
      <w:rFonts w:ascii="Times New Roman" w:eastAsia="Times New Roman" w:hAnsi="Times New Roman"/>
      <w:b/>
      <w:bCs/>
      <w:kern w:val="44"/>
      <w:sz w:val="30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337226"/>
    <w:rPr>
      <w:rFonts w:ascii="Times New Roman" w:eastAsiaTheme="majorEastAsia" w:hAnsi="Times New Roman" w:cstheme="majorBidi"/>
      <w:b/>
      <w:bCs/>
      <w:sz w:val="24"/>
      <w:szCs w:val="32"/>
    </w:rPr>
  </w:style>
  <w:style w:type="character" w:styleId="Hyperlink">
    <w:name w:val="Hyperlink"/>
    <w:basedOn w:val="DefaultParagraphFont"/>
    <w:uiPriority w:val="99"/>
    <w:unhideWhenUsed/>
    <w:rsid w:val="0033722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37226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722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3722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7226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337226"/>
    <w:pPr>
      <w:spacing w:line="240" w:lineRule="auto"/>
      <w:ind w:firstLineChars="200" w:firstLine="420"/>
    </w:pPr>
    <w:rPr>
      <w:rFonts w:asciiTheme="minorHAnsi" w:hAnsiTheme="minorHAnsi"/>
      <w:sz w:val="21"/>
    </w:rPr>
  </w:style>
  <w:style w:type="table" w:styleId="TableGrid">
    <w:name w:val="Table Grid"/>
    <w:basedOn w:val="TableNormal"/>
    <w:uiPriority w:val="59"/>
    <w:rsid w:val="003372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337226"/>
    <w:pPr>
      <w:widowControl/>
      <w:tabs>
        <w:tab w:val="decimal" w:pos="360"/>
      </w:tabs>
      <w:spacing w:after="200" w:line="276" w:lineRule="auto"/>
      <w:jc w:val="left"/>
    </w:pPr>
    <w:rPr>
      <w:rFonts w:ascii="Calibri" w:eastAsia="Calibri" w:hAnsi="Calibri" w:cs="Times New Roman"/>
      <w:kern w:val="0"/>
      <w:sz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37226"/>
    <w:rPr>
      <w:rFonts w:ascii="宋体" w:eastAsia="宋体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37226"/>
    <w:rPr>
      <w:rFonts w:ascii="宋体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3</Words>
  <Characters>3782</Characters>
  <Application>Microsoft Macintosh Word</Application>
  <DocSecurity>0</DocSecurity>
  <Lines>31</Lines>
  <Paragraphs>8</Paragraphs>
  <ScaleCrop>false</ScaleCrop>
  <Company/>
  <LinksUpToDate>false</LinksUpToDate>
  <CharactersWithSpaces>4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jo</dc:creator>
  <cp:keywords/>
  <dc:description/>
  <cp:lastModifiedBy>systemadmin</cp:lastModifiedBy>
  <cp:revision>4</cp:revision>
  <dcterms:created xsi:type="dcterms:W3CDTF">2017-01-08T07:51:00Z</dcterms:created>
  <dcterms:modified xsi:type="dcterms:W3CDTF">2017-07-21T19:14:00Z</dcterms:modified>
</cp:coreProperties>
</file>